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0515" w14:textId="77777777" w:rsidR="00BE5665" w:rsidRPr="00C547FF" w:rsidRDefault="00BE5665" w:rsidP="00BE5665">
      <w:pPr>
        <w:pStyle w:val="NoSpacing"/>
        <w:spacing w:before="120" w:after="120"/>
        <w:rPr>
          <w:rFonts w:ascii="Times New Roman" w:hAnsi="Times New Roman" w:cs="Times New Roman"/>
          <w:lang w:val="en-US"/>
        </w:rPr>
      </w:pPr>
      <w:r w:rsidRPr="00C547FF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8"/>
          <w:szCs w:val="28"/>
          <w:lang w:eastAsia="en-GB"/>
        </w:rPr>
        <w:t>Supplementary materials</w:t>
      </w:r>
    </w:p>
    <w:p w14:paraId="5CE8DE7A" w14:textId="77777777" w:rsidR="00BE5665" w:rsidRPr="000D461D" w:rsidRDefault="00BE5665" w:rsidP="00BE5665">
      <w:pPr>
        <w:rPr>
          <w:rFonts w:eastAsiaTheme="minorHAnsi"/>
          <w:lang w:val="en-US" w:eastAsia="en-US"/>
        </w:rPr>
      </w:pPr>
      <w:r w:rsidRPr="000D461D">
        <w:rPr>
          <w:b/>
          <w:bCs/>
          <w:noProof/>
          <w:color w:val="000000" w:themeColor="text1"/>
        </w:rPr>
        <w:t>Supplementary Table 1</w:t>
      </w:r>
      <w:r w:rsidRPr="000D461D">
        <w:rPr>
          <w:noProof/>
          <w:color w:val="000000" w:themeColor="text1"/>
        </w:rPr>
        <w:t xml:space="preserve">. </w:t>
      </w:r>
      <w:r>
        <w:rPr>
          <w:noProof/>
          <w:color w:val="000000" w:themeColor="text1"/>
        </w:rPr>
        <w:t>D</w:t>
      </w:r>
      <w:r w:rsidRPr="000D461D">
        <w:rPr>
          <w:noProof/>
          <w:color w:val="000000" w:themeColor="text1"/>
        </w:rPr>
        <w:t>escription of search terms used in different combinations during database searching</w:t>
      </w:r>
    </w:p>
    <w:tbl>
      <w:tblPr>
        <w:tblStyle w:val="TableGrid"/>
        <w:tblpPr w:leftFromText="180" w:rightFromText="180" w:vertAnchor="text" w:horzAnchor="margin" w:tblpY="872"/>
        <w:tblW w:w="5000" w:type="pct"/>
        <w:tblLayout w:type="fixed"/>
        <w:tblLook w:val="05A0" w:firstRow="1" w:lastRow="0" w:firstColumn="1" w:lastColumn="1" w:noHBand="0" w:noVBand="1"/>
      </w:tblPr>
      <w:tblGrid>
        <w:gridCol w:w="1412"/>
        <w:gridCol w:w="851"/>
        <w:gridCol w:w="4251"/>
        <w:gridCol w:w="1561"/>
        <w:gridCol w:w="935"/>
      </w:tblGrid>
      <w:tr w:rsidR="00BE5665" w:rsidRPr="000D461D" w14:paraId="3E7140D9" w14:textId="77777777" w:rsidTr="000F0DF8">
        <w:tc>
          <w:tcPr>
            <w:tcW w:w="784" w:type="pct"/>
          </w:tcPr>
          <w:p w14:paraId="6CABE514" w14:textId="77777777" w:rsidR="00BE5665" w:rsidRPr="000D461D" w:rsidRDefault="00BE5665" w:rsidP="000F0DF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461D">
              <w:rPr>
                <w:b/>
                <w:bCs/>
                <w:color w:val="000000" w:themeColor="text1"/>
                <w:lang w:val="en-US"/>
              </w:rPr>
              <w:t>Databases</w:t>
            </w:r>
          </w:p>
        </w:tc>
        <w:tc>
          <w:tcPr>
            <w:tcW w:w="472" w:type="pct"/>
          </w:tcPr>
          <w:p w14:paraId="19802CA6" w14:textId="77777777" w:rsidR="00BE5665" w:rsidRPr="000D461D" w:rsidRDefault="00BE5665" w:rsidP="000F0DF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proofErr w:type="gramStart"/>
            <w:r w:rsidRPr="000D461D">
              <w:rPr>
                <w:b/>
                <w:bCs/>
                <w:color w:val="000000" w:themeColor="text1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2359" w:type="pct"/>
          </w:tcPr>
          <w:p w14:paraId="653DA3DC" w14:textId="77777777" w:rsidR="00BE5665" w:rsidRPr="000D461D" w:rsidRDefault="00BE5665" w:rsidP="000F0DF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461D">
              <w:rPr>
                <w:b/>
                <w:bCs/>
                <w:color w:val="000000" w:themeColor="text1"/>
                <w:lang w:val="en-US"/>
              </w:rPr>
              <w:t xml:space="preserve">Search terms </w:t>
            </w:r>
          </w:p>
        </w:tc>
        <w:tc>
          <w:tcPr>
            <w:tcW w:w="866" w:type="pct"/>
          </w:tcPr>
          <w:p w14:paraId="08C41AAC" w14:textId="77777777" w:rsidR="00BE5665" w:rsidRPr="000D461D" w:rsidRDefault="00BE5665" w:rsidP="000F0DF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461D">
              <w:rPr>
                <w:b/>
                <w:bCs/>
                <w:color w:val="000000" w:themeColor="text1"/>
                <w:lang w:val="en-US"/>
              </w:rPr>
              <w:t>Reason to drop/add a term</w:t>
            </w:r>
          </w:p>
        </w:tc>
        <w:tc>
          <w:tcPr>
            <w:tcW w:w="519" w:type="pct"/>
          </w:tcPr>
          <w:p w14:paraId="663FF39A" w14:textId="77777777" w:rsidR="00BE5665" w:rsidRPr="000D461D" w:rsidRDefault="00BE5665" w:rsidP="000F0DF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D461D">
              <w:rPr>
                <w:b/>
                <w:bCs/>
                <w:color w:val="000000" w:themeColor="text1"/>
                <w:lang w:val="en-US"/>
              </w:rPr>
              <w:t># of results</w:t>
            </w:r>
          </w:p>
        </w:tc>
      </w:tr>
      <w:tr w:rsidR="00BE5665" w:rsidRPr="000D461D" w14:paraId="403E6721" w14:textId="77777777" w:rsidTr="000F0DF8">
        <w:tc>
          <w:tcPr>
            <w:tcW w:w="784" w:type="pct"/>
            <w:vMerge w:val="restart"/>
          </w:tcPr>
          <w:p w14:paraId="19D19FD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CAB Abstracts</w:t>
            </w:r>
          </w:p>
        </w:tc>
        <w:tc>
          <w:tcPr>
            <w:tcW w:w="472" w:type="pct"/>
          </w:tcPr>
          <w:p w14:paraId="19EEFC17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1</w:t>
            </w:r>
          </w:p>
        </w:tc>
        <w:tc>
          <w:tcPr>
            <w:tcW w:w="2359" w:type="pct"/>
          </w:tcPr>
          <w:p w14:paraId="0049BC2D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27C4B83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0DB830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384</w:t>
            </w:r>
          </w:p>
        </w:tc>
      </w:tr>
      <w:tr w:rsidR="00BE5665" w:rsidRPr="000D461D" w14:paraId="16EA62D6" w14:textId="77777777" w:rsidTr="000F0DF8">
        <w:tc>
          <w:tcPr>
            <w:tcW w:w="784" w:type="pct"/>
            <w:vMerge/>
          </w:tcPr>
          <w:p w14:paraId="350730A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6FE37F4A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2359" w:type="pct"/>
          </w:tcPr>
          <w:p w14:paraId="0597324C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surve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14713D3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5745416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62</w:t>
            </w:r>
          </w:p>
        </w:tc>
      </w:tr>
      <w:tr w:rsidR="00BE5665" w:rsidRPr="000D461D" w14:paraId="2FF695C6" w14:textId="77777777" w:rsidTr="000F0DF8">
        <w:tc>
          <w:tcPr>
            <w:tcW w:w="784" w:type="pct"/>
            <w:vMerge/>
          </w:tcPr>
          <w:p w14:paraId="38DE667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470E8C79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3</w:t>
            </w:r>
          </w:p>
        </w:tc>
        <w:tc>
          <w:tcPr>
            <w:tcW w:w="2359" w:type="pct"/>
          </w:tcPr>
          <w:p w14:paraId="142FC73D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 OR cross-section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*)</w:t>
            </w:r>
            <w:r w:rsidRPr="000D461D">
              <w:rPr>
                <w:color w:val="000000" w:themeColor="text1"/>
              </w:rPr>
              <w:t>(</w:t>
            </w:r>
            <w:proofErr w:type="gramEnd"/>
            <w:r w:rsidRPr="000D461D">
              <w:rPr>
                <w:color w:val="000000" w:themeColor="text1"/>
              </w:rPr>
              <w:t>Topic)</w:t>
            </w:r>
          </w:p>
        </w:tc>
        <w:tc>
          <w:tcPr>
            <w:tcW w:w="866" w:type="pct"/>
          </w:tcPr>
          <w:p w14:paraId="07FB3B5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C212E3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70</w:t>
            </w:r>
          </w:p>
        </w:tc>
      </w:tr>
      <w:tr w:rsidR="00BE5665" w:rsidRPr="000D461D" w14:paraId="07A32E18" w14:textId="77777777" w:rsidTr="000F0DF8">
        <w:tc>
          <w:tcPr>
            <w:tcW w:w="784" w:type="pct"/>
            <w:vMerge/>
          </w:tcPr>
          <w:p w14:paraId="21DCA3B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2880CA8B" w14:textId="77777777" w:rsidR="00BE5665" w:rsidRPr="000D461D" w:rsidRDefault="00BE5665" w:rsidP="000F0DF8">
            <w:pPr>
              <w:shd w:val="clear" w:color="auto" w:fill="FAFAFC"/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359" w:type="pct"/>
          </w:tcPr>
          <w:p w14:paraId="6FE6F908" w14:textId="77777777" w:rsidR="00BE5665" w:rsidRPr="000D461D" w:rsidRDefault="00BE5665" w:rsidP="000F0DF8">
            <w:pPr>
              <w:shd w:val="clear" w:color="auto" w:fill="FAFAFC"/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* )</w:t>
            </w:r>
            <w:proofErr w:type="gramEnd"/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0AEC8D2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Cross-section* was dropped because it gave irrelevant results</w:t>
            </w:r>
          </w:p>
        </w:tc>
        <w:tc>
          <w:tcPr>
            <w:tcW w:w="519" w:type="pct"/>
          </w:tcPr>
          <w:p w14:paraId="2FEF3A7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51</w:t>
            </w:r>
          </w:p>
        </w:tc>
      </w:tr>
      <w:tr w:rsidR="00BE5665" w:rsidRPr="000D461D" w14:paraId="58E0A3BD" w14:textId="77777777" w:rsidTr="000F0DF8">
        <w:tc>
          <w:tcPr>
            <w:tcW w:w="784" w:type="pct"/>
            <w:vMerge/>
          </w:tcPr>
          <w:p w14:paraId="1A2C050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25CA44EC" w14:textId="77777777" w:rsidR="00BE5665" w:rsidRPr="000D461D" w:rsidRDefault="00BE5665" w:rsidP="000F0DF8">
            <w:pPr>
              <w:shd w:val="clear" w:color="auto" w:fill="FAFAFC"/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2359" w:type="pct"/>
          </w:tcPr>
          <w:p w14:paraId="5BC2E7FA" w14:textId="77777777" w:rsidR="00BE5665" w:rsidRPr="000D461D" w:rsidRDefault="00BE5665" w:rsidP="000F0DF8">
            <w:pPr>
              <w:shd w:val="clear" w:color="auto" w:fill="FAFAFC"/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 producer*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5F4A3E4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E442F8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7</w:t>
            </w:r>
          </w:p>
        </w:tc>
      </w:tr>
      <w:tr w:rsidR="00BE5665" w:rsidRPr="000D461D" w14:paraId="07854CA3" w14:textId="77777777" w:rsidTr="000F0DF8">
        <w:tc>
          <w:tcPr>
            <w:tcW w:w="784" w:type="pct"/>
            <w:vMerge/>
          </w:tcPr>
          <w:p w14:paraId="3CF6650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538D7496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6</w:t>
            </w:r>
          </w:p>
        </w:tc>
        <w:tc>
          <w:tcPr>
            <w:tcW w:w="2359" w:type="pct"/>
          </w:tcPr>
          <w:p w14:paraId="74BE722F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"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swine</w:t>
            </w:r>
            <w:proofErr w:type="gramEnd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 xml:space="preserve"> producer" OR "pig farmers"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492F712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C14DD9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2</w:t>
            </w:r>
          </w:p>
        </w:tc>
      </w:tr>
      <w:tr w:rsidR="00BE5665" w:rsidRPr="000D461D" w14:paraId="249C37BC" w14:textId="77777777" w:rsidTr="000F0DF8">
        <w:tc>
          <w:tcPr>
            <w:tcW w:w="784" w:type="pct"/>
            <w:vMerge/>
          </w:tcPr>
          <w:p w14:paraId="1FD9C2D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0014595F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7</w:t>
            </w:r>
          </w:p>
        </w:tc>
        <w:tc>
          <w:tcPr>
            <w:tcW w:w="2359" w:type="pct"/>
          </w:tcPr>
          <w:p w14:paraId="27B54BE2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"swine producer" OR "pig farmers"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biosecurity OR prevention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712CE3A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2279C1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6</w:t>
            </w:r>
          </w:p>
        </w:tc>
      </w:tr>
      <w:tr w:rsidR="00BE5665" w:rsidRPr="000D461D" w14:paraId="776D681B" w14:textId="77777777" w:rsidTr="000F0DF8">
        <w:tc>
          <w:tcPr>
            <w:tcW w:w="784" w:type="pct"/>
            <w:vMerge/>
          </w:tcPr>
          <w:p w14:paraId="1812FA2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2B14196A" w14:textId="77777777" w:rsidR="00BE5665" w:rsidRPr="000D461D" w:rsidRDefault="00BE5665" w:rsidP="000F0DF8">
            <w:pPr>
              <w:shd w:val="clear" w:color="auto" w:fill="FAFAFC"/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2359" w:type="pct"/>
          </w:tcPr>
          <w:p w14:paraId="3D1FD086" w14:textId="77777777" w:rsidR="00BE5665" w:rsidRPr="000D461D" w:rsidRDefault="00BE5665" w:rsidP="000F0DF8">
            <w:pPr>
              <w:shd w:val="clear" w:color="auto" w:fill="FAFAFC"/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veterinarian*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088F766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02BF13F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41</w:t>
            </w:r>
          </w:p>
        </w:tc>
      </w:tr>
      <w:tr w:rsidR="00BE5665" w:rsidRPr="000D461D" w14:paraId="2C98B98E" w14:textId="77777777" w:rsidTr="000F0DF8">
        <w:tc>
          <w:tcPr>
            <w:tcW w:w="784" w:type="pct"/>
            <w:vMerge/>
          </w:tcPr>
          <w:p w14:paraId="3B3FC64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8A75782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9</w:t>
            </w:r>
          </w:p>
        </w:tc>
        <w:tc>
          <w:tcPr>
            <w:tcW w:w="2359" w:type="pct"/>
          </w:tcPr>
          <w:p w14:paraId="66D4E067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veterinarian* AND 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0FB1C8E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274241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7</w:t>
            </w:r>
          </w:p>
        </w:tc>
      </w:tr>
      <w:tr w:rsidR="00BE5665" w:rsidRPr="000D461D" w14:paraId="35F71CD3" w14:textId="77777777" w:rsidTr="000F0DF8">
        <w:tc>
          <w:tcPr>
            <w:tcW w:w="784" w:type="pct"/>
            <w:vMerge/>
          </w:tcPr>
          <w:p w14:paraId="7A134F7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51DC114C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10</w:t>
            </w:r>
          </w:p>
        </w:tc>
        <w:tc>
          <w:tcPr>
            <w:tcW w:w="2359" w:type="pct"/>
          </w:tcPr>
          <w:p w14:paraId="029069B4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 xml:space="preserve">(survey* OR 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lastRenderedPageBreak/>
              <w:t>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veterinarian* OR profession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7933D0B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53DBE54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8</w:t>
            </w:r>
          </w:p>
        </w:tc>
      </w:tr>
      <w:tr w:rsidR="00BE5665" w:rsidRPr="000D461D" w14:paraId="6554097E" w14:textId="77777777" w:rsidTr="000F0DF8">
        <w:tc>
          <w:tcPr>
            <w:tcW w:w="784" w:type="pct"/>
          </w:tcPr>
          <w:p w14:paraId="64198A3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42D754D7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>11</w:t>
            </w:r>
          </w:p>
        </w:tc>
        <w:tc>
          <w:tcPr>
            <w:tcW w:w="2359" w:type="pct"/>
          </w:tcPr>
          <w:p w14:paraId="59DE8A2E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biosecurity OR prevention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*)</w:t>
            </w:r>
            <w:r w:rsidRPr="000D461D">
              <w:rPr>
                <w:color w:val="000000" w:themeColor="text1"/>
              </w:rPr>
              <w:t>(</w:t>
            </w:r>
            <w:proofErr w:type="gramEnd"/>
            <w:r w:rsidRPr="000D461D">
              <w:rPr>
                <w:color w:val="000000" w:themeColor="text1"/>
              </w:rPr>
              <w:t>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veterinarian* OR profession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4967EAE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2AB010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31</w:t>
            </w:r>
          </w:p>
        </w:tc>
      </w:tr>
      <w:tr w:rsidR="00BE5665" w:rsidRPr="000D461D" w14:paraId="03EED534" w14:textId="77777777" w:rsidTr="000F0DF8">
        <w:tc>
          <w:tcPr>
            <w:tcW w:w="784" w:type="pct"/>
            <w:vMerge w:val="restart"/>
          </w:tcPr>
          <w:p w14:paraId="63FD025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Web of </w:t>
            </w:r>
            <w:proofErr w:type="gramStart"/>
            <w:r w:rsidRPr="000D461D">
              <w:rPr>
                <w:color w:val="000000" w:themeColor="text1"/>
                <w:lang w:val="en-US"/>
              </w:rPr>
              <w:t>Science  core</w:t>
            </w:r>
            <w:proofErr w:type="gramEnd"/>
            <w:r w:rsidRPr="000D461D">
              <w:rPr>
                <w:color w:val="000000" w:themeColor="text1"/>
                <w:lang w:val="en-US"/>
              </w:rPr>
              <w:t xml:space="preserve"> collection</w:t>
            </w:r>
          </w:p>
        </w:tc>
        <w:tc>
          <w:tcPr>
            <w:tcW w:w="472" w:type="pct"/>
          </w:tcPr>
          <w:p w14:paraId="7C4F75B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59" w:type="pct"/>
          </w:tcPr>
          <w:p w14:paraId="0F6474A2" w14:textId="77777777" w:rsidR="00BE5665" w:rsidRPr="000D461D" w:rsidRDefault="00BE5665" w:rsidP="000F0DF8">
            <w:pPr>
              <w:shd w:val="clear" w:color="auto" w:fill="FAFAFC"/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1BDB1B5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FB4535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971</w:t>
            </w:r>
          </w:p>
        </w:tc>
      </w:tr>
      <w:tr w:rsidR="00BE5665" w:rsidRPr="000D461D" w14:paraId="406C1F8B" w14:textId="77777777" w:rsidTr="000F0DF8">
        <w:tc>
          <w:tcPr>
            <w:tcW w:w="784" w:type="pct"/>
            <w:vMerge/>
          </w:tcPr>
          <w:p w14:paraId="7C75EB2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52CA368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59" w:type="pct"/>
          </w:tcPr>
          <w:p w14:paraId="329A4497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Survey*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6346182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1318FB4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38</w:t>
            </w:r>
          </w:p>
        </w:tc>
      </w:tr>
      <w:tr w:rsidR="00BE5665" w:rsidRPr="000D461D" w14:paraId="27828B1E" w14:textId="77777777" w:rsidTr="000F0DF8">
        <w:tc>
          <w:tcPr>
            <w:tcW w:w="784" w:type="pct"/>
            <w:vMerge/>
          </w:tcPr>
          <w:p w14:paraId="0F02E80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D8CD1F2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59" w:type="pct"/>
          </w:tcPr>
          <w:p w14:paraId="1E5F3CF5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OR questionnaire OR cross-section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*)</w:t>
            </w:r>
            <w:r w:rsidRPr="000D461D">
              <w:rPr>
                <w:color w:val="000000" w:themeColor="text1"/>
              </w:rPr>
              <w:t>(</w:t>
            </w:r>
            <w:proofErr w:type="gramEnd"/>
            <w:r w:rsidRPr="000D461D">
              <w:rPr>
                <w:color w:val="000000" w:themeColor="text1"/>
              </w:rPr>
              <w:t>Topic)</w:t>
            </w:r>
          </w:p>
        </w:tc>
        <w:tc>
          <w:tcPr>
            <w:tcW w:w="866" w:type="pct"/>
          </w:tcPr>
          <w:p w14:paraId="46B2493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0AF7E0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60</w:t>
            </w:r>
          </w:p>
        </w:tc>
      </w:tr>
      <w:tr w:rsidR="00BE5665" w:rsidRPr="000D461D" w14:paraId="6292393C" w14:textId="77777777" w:rsidTr="000F0DF8">
        <w:tc>
          <w:tcPr>
            <w:tcW w:w="784" w:type="pct"/>
            <w:vMerge/>
          </w:tcPr>
          <w:p w14:paraId="561FB6B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9B0985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59" w:type="pct"/>
          </w:tcPr>
          <w:p w14:paraId="26D20F7D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63A8F0D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32D794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14</w:t>
            </w:r>
          </w:p>
        </w:tc>
      </w:tr>
      <w:tr w:rsidR="00BE5665" w:rsidRPr="000D461D" w14:paraId="2756E3C1" w14:textId="77777777" w:rsidTr="000F0DF8">
        <w:tc>
          <w:tcPr>
            <w:tcW w:w="784" w:type="pct"/>
            <w:vMerge/>
          </w:tcPr>
          <w:p w14:paraId="1EAAA59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39F4FD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59" w:type="pct"/>
          </w:tcPr>
          <w:p w14:paraId="61C60D72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wine* or pig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05FEA64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153EDAA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85</w:t>
            </w:r>
          </w:p>
        </w:tc>
      </w:tr>
      <w:tr w:rsidR="00BE5665" w:rsidRPr="000D461D" w14:paraId="7555F66D" w14:textId="77777777" w:rsidTr="000F0DF8">
        <w:tc>
          <w:tcPr>
            <w:tcW w:w="784" w:type="pct"/>
            <w:vMerge/>
          </w:tcPr>
          <w:p w14:paraId="4B6C279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0F37F32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359" w:type="pct"/>
          </w:tcPr>
          <w:p w14:paraId="7078A99C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"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swine</w:t>
            </w:r>
            <w:proofErr w:type="gramEnd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 xml:space="preserve"> producer" OR "pig farmers"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600FC29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57A879D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3</w:t>
            </w:r>
          </w:p>
        </w:tc>
      </w:tr>
      <w:tr w:rsidR="00BE5665" w:rsidRPr="000D461D" w14:paraId="2516F595" w14:textId="77777777" w:rsidTr="000F0DF8">
        <w:tc>
          <w:tcPr>
            <w:tcW w:w="784" w:type="pct"/>
            <w:vMerge/>
          </w:tcPr>
          <w:p w14:paraId="7DDBB9F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179469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2359" w:type="pct"/>
          </w:tcPr>
          <w:p w14:paraId="5496DCCF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"</w:t>
            </w:r>
            <w:proofErr w:type="gramStart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swine</w:t>
            </w:r>
            <w:proofErr w:type="gramEnd"/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 xml:space="preserve"> producer" OR "pig farmers"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biosecurity OR prevention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3AA1E11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F442A4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7</w:t>
            </w:r>
          </w:p>
        </w:tc>
      </w:tr>
      <w:tr w:rsidR="00BE5665" w:rsidRPr="000D461D" w14:paraId="6744B196" w14:textId="77777777" w:rsidTr="000F0DF8">
        <w:tc>
          <w:tcPr>
            <w:tcW w:w="784" w:type="pct"/>
            <w:vMerge/>
          </w:tcPr>
          <w:p w14:paraId="7CD81E7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0A164E3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2359" w:type="pct"/>
          </w:tcPr>
          <w:p w14:paraId="14C385CD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veterinarian*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2BF0B99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D0C2DC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01</w:t>
            </w:r>
          </w:p>
        </w:tc>
      </w:tr>
      <w:tr w:rsidR="00BE5665" w:rsidRPr="000D461D" w14:paraId="05053C5A" w14:textId="77777777" w:rsidTr="000F0DF8">
        <w:tc>
          <w:tcPr>
            <w:tcW w:w="784" w:type="pct"/>
            <w:vMerge/>
          </w:tcPr>
          <w:p w14:paraId="515DAB3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17E7A7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2359" w:type="pct"/>
          </w:tcPr>
          <w:p w14:paraId="3C2D932E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veterinarian* AND 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3B74250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71BD44C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5</w:t>
            </w:r>
          </w:p>
        </w:tc>
      </w:tr>
      <w:tr w:rsidR="00BE5665" w:rsidRPr="000D461D" w14:paraId="590C9754" w14:textId="77777777" w:rsidTr="000F0DF8">
        <w:tc>
          <w:tcPr>
            <w:tcW w:w="784" w:type="pct"/>
            <w:vMerge/>
          </w:tcPr>
          <w:p w14:paraId="34E8EE1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67028DF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2359" w:type="pct"/>
          </w:tcPr>
          <w:p w14:paraId="680D43F9" w14:textId="77777777" w:rsidR="00BE5665" w:rsidRPr="000D461D" w:rsidRDefault="00BE5665" w:rsidP="000F0DF8">
            <w:pPr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veterinarian* OR profession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ll Fields)</w:t>
            </w:r>
          </w:p>
        </w:tc>
        <w:tc>
          <w:tcPr>
            <w:tcW w:w="866" w:type="pct"/>
          </w:tcPr>
          <w:p w14:paraId="5FF5A25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D61B93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4</w:t>
            </w:r>
          </w:p>
        </w:tc>
      </w:tr>
      <w:tr w:rsidR="00BE5665" w:rsidRPr="000D461D" w14:paraId="1CC997E1" w14:textId="77777777" w:rsidTr="000F0DF8">
        <w:tc>
          <w:tcPr>
            <w:tcW w:w="784" w:type="pct"/>
            <w:vMerge/>
          </w:tcPr>
          <w:p w14:paraId="53164BA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961333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2359" w:type="pct"/>
          </w:tcPr>
          <w:p w14:paraId="40F68DE3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biosecurity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Survey* OR questionnair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veterinarian* OR profession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4DAE0D3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293CCE7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1</w:t>
            </w:r>
          </w:p>
        </w:tc>
      </w:tr>
      <w:tr w:rsidR="00BE5665" w:rsidRPr="000D461D" w14:paraId="4D9877AA" w14:textId="77777777" w:rsidTr="000F0DF8">
        <w:tc>
          <w:tcPr>
            <w:tcW w:w="784" w:type="pct"/>
            <w:vMerge/>
          </w:tcPr>
          <w:p w14:paraId="7CD454B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8C4248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2359" w:type="pct"/>
          </w:tcPr>
          <w:p w14:paraId="17BB87D9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pig* OR swine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biosecurity OR prevention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Abstract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 xml:space="preserve">(Survey* OR 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lastRenderedPageBreak/>
              <w:t xml:space="preserve">questionnaire*) </w:t>
            </w:r>
            <w:r w:rsidRPr="000D461D">
              <w:rPr>
                <w:color w:val="000000" w:themeColor="text1"/>
              </w:rPr>
              <w:t>(Topic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row-boolean"/>
                <w:rFonts w:eastAsiaTheme="majorEastAsia"/>
                <w:color w:val="000000" w:themeColor="text1"/>
              </w:rPr>
              <w:t>and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veterinarian* OR profession*)</w:t>
            </w:r>
            <w:r w:rsidRPr="000D461D">
              <w:rPr>
                <w:rStyle w:val="apple-converted-space"/>
                <w:rFonts w:eastAsiaTheme="majorEastAsia"/>
                <w:color w:val="000000" w:themeColor="text1"/>
              </w:rPr>
              <w:t> </w:t>
            </w:r>
            <w:r w:rsidRPr="000D461D">
              <w:rPr>
                <w:color w:val="000000" w:themeColor="text1"/>
              </w:rPr>
              <w:t>(Topic)</w:t>
            </w:r>
          </w:p>
        </w:tc>
        <w:tc>
          <w:tcPr>
            <w:tcW w:w="866" w:type="pct"/>
          </w:tcPr>
          <w:p w14:paraId="10575A1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0227D80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65</w:t>
            </w:r>
          </w:p>
        </w:tc>
      </w:tr>
      <w:tr w:rsidR="00BE5665" w:rsidRPr="000D461D" w14:paraId="233FF461" w14:textId="77777777" w:rsidTr="000F0DF8">
        <w:tc>
          <w:tcPr>
            <w:tcW w:w="784" w:type="pct"/>
          </w:tcPr>
          <w:p w14:paraId="6D3381C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472" w:type="pct"/>
          </w:tcPr>
          <w:p w14:paraId="6C06E25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59" w:type="pct"/>
          </w:tcPr>
          <w:p w14:paraId="5F27352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(swine* OR pig*) AND biosecurity</w:t>
            </w:r>
          </w:p>
        </w:tc>
        <w:tc>
          <w:tcPr>
            <w:tcW w:w="866" w:type="pct"/>
          </w:tcPr>
          <w:p w14:paraId="7E2EB62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10F4E6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840</w:t>
            </w:r>
          </w:p>
        </w:tc>
      </w:tr>
      <w:tr w:rsidR="00BE5665" w:rsidRPr="000D461D" w14:paraId="4FCDE527" w14:textId="77777777" w:rsidTr="000F0DF8">
        <w:tc>
          <w:tcPr>
            <w:tcW w:w="784" w:type="pct"/>
          </w:tcPr>
          <w:p w14:paraId="678EE5B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010357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59" w:type="pct"/>
          </w:tcPr>
          <w:p w14:paraId="38E0CE3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(swine* OR pig*) AND biosecurity AND (survey* OR questionnaire*)</w:t>
            </w:r>
          </w:p>
        </w:tc>
        <w:tc>
          <w:tcPr>
            <w:tcW w:w="866" w:type="pct"/>
          </w:tcPr>
          <w:p w14:paraId="235494C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7EDBC2D2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73</w:t>
            </w:r>
          </w:p>
        </w:tc>
      </w:tr>
      <w:tr w:rsidR="00BE5665" w:rsidRPr="000D461D" w14:paraId="6364BDF6" w14:textId="77777777" w:rsidTr="000F0DF8">
        <w:tc>
          <w:tcPr>
            <w:tcW w:w="784" w:type="pct"/>
          </w:tcPr>
          <w:p w14:paraId="28DCF48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3F9E372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59" w:type="pct"/>
          </w:tcPr>
          <w:p w14:paraId="33B60DD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"swine producer" OR "pig farmers" AND biosecurity AND (Survey* OR questionnaire*)</w:t>
            </w:r>
          </w:p>
        </w:tc>
        <w:tc>
          <w:tcPr>
            <w:tcW w:w="866" w:type="pct"/>
          </w:tcPr>
          <w:p w14:paraId="6A3E8A1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7C444DA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3</w:t>
            </w:r>
          </w:p>
        </w:tc>
      </w:tr>
      <w:tr w:rsidR="00BE5665" w:rsidRPr="000D461D" w14:paraId="03FB7CE2" w14:textId="77777777" w:rsidTr="000F0DF8">
        <w:tc>
          <w:tcPr>
            <w:tcW w:w="784" w:type="pct"/>
          </w:tcPr>
          <w:p w14:paraId="2AD8779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4D707A9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59" w:type="pct"/>
          </w:tcPr>
          <w:p w14:paraId="6F1B455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"swine producer" OR "pig farmers" AND </w:t>
            </w:r>
            <w:r w:rsidRPr="000D461D">
              <w:rPr>
                <w:rStyle w:val="Strong"/>
                <w:rFonts w:eastAsiaTheme="majorEastAsia"/>
                <w:b w:val="0"/>
                <w:bCs w:val="0"/>
                <w:color w:val="000000" w:themeColor="text1"/>
              </w:rPr>
              <w:t>(biosecurity OR prevention)</w:t>
            </w:r>
            <w:r w:rsidRPr="000D461D">
              <w:rPr>
                <w:color w:val="000000" w:themeColor="text1"/>
                <w:lang w:val="en-US"/>
              </w:rPr>
              <w:t xml:space="preserve"> AND (Survey* OR questionnaire*)</w:t>
            </w:r>
          </w:p>
        </w:tc>
        <w:tc>
          <w:tcPr>
            <w:tcW w:w="866" w:type="pct"/>
          </w:tcPr>
          <w:p w14:paraId="044143E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56D6A81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70</w:t>
            </w:r>
          </w:p>
        </w:tc>
      </w:tr>
      <w:tr w:rsidR="00BE5665" w:rsidRPr="000D461D" w14:paraId="6ACA34BD" w14:textId="77777777" w:rsidTr="000F0DF8">
        <w:tc>
          <w:tcPr>
            <w:tcW w:w="784" w:type="pct"/>
          </w:tcPr>
          <w:p w14:paraId="61F2AD9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35FB2CC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59" w:type="pct"/>
          </w:tcPr>
          <w:p w14:paraId="7FF10EA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(swine* OR pig*) AND (biosecurity) AND (Survey* OR questionnaire*) AND veterinarian*</w:t>
            </w:r>
          </w:p>
        </w:tc>
        <w:tc>
          <w:tcPr>
            <w:tcW w:w="866" w:type="pct"/>
          </w:tcPr>
          <w:p w14:paraId="5DCCFAE2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1BC189A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6</w:t>
            </w:r>
          </w:p>
        </w:tc>
      </w:tr>
      <w:tr w:rsidR="00BE5665" w:rsidRPr="000D461D" w14:paraId="46440100" w14:textId="77777777" w:rsidTr="000F0DF8">
        <w:tc>
          <w:tcPr>
            <w:tcW w:w="784" w:type="pct"/>
          </w:tcPr>
          <w:p w14:paraId="6A56208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Science direct</w:t>
            </w:r>
          </w:p>
        </w:tc>
        <w:tc>
          <w:tcPr>
            <w:tcW w:w="472" w:type="pct"/>
          </w:tcPr>
          <w:p w14:paraId="052AF49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359" w:type="pct"/>
          </w:tcPr>
          <w:p w14:paraId="5BF565D8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</w:t>
            </w:r>
            <w:proofErr w:type="gramStart"/>
            <w:r w:rsidRPr="000D461D">
              <w:rPr>
                <w:color w:val="000000" w:themeColor="text1"/>
                <w:shd w:val="clear" w:color="auto" w:fill="FFFFFF"/>
              </w:rPr>
              <w:t>swine</w:t>
            </w:r>
            <w:proofErr w:type="gramEnd"/>
            <w:r w:rsidRPr="000D461D">
              <w:rPr>
                <w:color w:val="000000" w:themeColor="text1"/>
                <w:shd w:val="clear" w:color="auto" w:fill="FFFFFF"/>
              </w:rPr>
              <w:t xml:space="preserve"> OR pig) AND biosecurity</w:t>
            </w:r>
          </w:p>
        </w:tc>
        <w:tc>
          <w:tcPr>
            <w:tcW w:w="866" w:type="pct"/>
          </w:tcPr>
          <w:p w14:paraId="7051036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6EFBA05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195</w:t>
            </w:r>
          </w:p>
        </w:tc>
      </w:tr>
      <w:tr w:rsidR="00BE5665" w:rsidRPr="000D461D" w14:paraId="7C1687F8" w14:textId="77777777" w:rsidTr="000F0DF8">
        <w:tc>
          <w:tcPr>
            <w:tcW w:w="784" w:type="pct"/>
          </w:tcPr>
          <w:p w14:paraId="39E7488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8D6094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359" w:type="pct"/>
          </w:tcPr>
          <w:p w14:paraId="462DF4E1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</w:t>
            </w:r>
            <w:proofErr w:type="gramStart"/>
            <w:r w:rsidRPr="000D461D">
              <w:rPr>
                <w:color w:val="000000" w:themeColor="text1"/>
                <w:shd w:val="clear" w:color="auto" w:fill="FFFFFF"/>
              </w:rPr>
              <w:t>swine</w:t>
            </w:r>
            <w:proofErr w:type="gramEnd"/>
            <w:r w:rsidRPr="000D461D">
              <w:rPr>
                <w:color w:val="000000" w:themeColor="text1"/>
                <w:shd w:val="clear" w:color="auto" w:fill="FFFFFF"/>
              </w:rPr>
              <w:t xml:space="preserve"> OR pig) AND biosecurity AND (survey OR questionnaire)</w:t>
            </w:r>
          </w:p>
          <w:p w14:paraId="6C1835B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66" w:type="pct"/>
          </w:tcPr>
          <w:p w14:paraId="77D2002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E5DB5D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340</w:t>
            </w:r>
          </w:p>
        </w:tc>
      </w:tr>
      <w:tr w:rsidR="00BE5665" w:rsidRPr="000D461D" w14:paraId="696897B0" w14:textId="77777777" w:rsidTr="000F0DF8">
        <w:tc>
          <w:tcPr>
            <w:tcW w:w="784" w:type="pct"/>
          </w:tcPr>
          <w:p w14:paraId="076B272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34C92EE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2359" w:type="pct"/>
          </w:tcPr>
          <w:p w14:paraId="251813F4" w14:textId="77777777" w:rsidR="00BE5665" w:rsidRPr="00567218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</w:t>
            </w:r>
            <w:proofErr w:type="gramStart"/>
            <w:r w:rsidRPr="000D461D">
              <w:rPr>
                <w:color w:val="000000" w:themeColor="text1"/>
                <w:shd w:val="clear" w:color="auto" w:fill="FFFFFF"/>
              </w:rPr>
              <w:t>swine</w:t>
            </w:r>
            <w:proofErr w:type="gramEnd"/>
            <w:r w:rsidRPr="000D461D">
              <w:rPr>
                <w:color w:val="000000" w:themeColor="text1"/>
                <w:shd w:val="clear" w:color="auto" w:fill="FFFFFF"/>
              </w:rPr>
              <w:t xml:space="preserve"> OR pig) AND biosecurity AND (survey OR questionnaire)</w:t>
            </w:r>
          </w:p>
        </w:tc>
        <w:tc>
          <w:tcPr>
            <w:tcW w:w="866" w:type="pct"/>
          </w:tcPr>
          <w:p w14:paraId="27C2438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Filters – </w:t>
            </w:r>
          </w:p>
          <w:p w14:paraId="62A6056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 type</w:t>
            </w:r>
          </w:p>
          <w:p w14:paraId="162A65C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short communication &amp; research articles </w:t>
            </w:r>
          </w:p>
          <w:p w14:paraId="738FA549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lang w:val="en-US"/>
              </w:rPr>
              <w:t xml:space="preserve">Subject area </w:t>
            </w:r>
            <w:r w:rsidRPr="000D461D">
              <w:rPr>
                <w:color w:val="000000" w:themeColor="text1"/>
              </w:rPr>
              <w:t>Agricultural and Biological Sciences &amp;</w:t>
            </w:r>
          </w:p>
          <w:p w14:paraId="68C4D67B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t xml:space="preserve">Veterinary Science and Veterinary Medicine </w:t>
            </w:r>
          </w:p>
          <w:p w14:paraId="62651B5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5BD7306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650</w:t>
            </w:r>
          </w:p>
        </w:tc>
      </w:tr>
      <w:tr w:rsidR="00BE5665" w:rsidRPr="000D461D" w14:paraId="721F3496" w14:textId="77777777" w:rsidTr="000F0DF8">
        <w:tc>
          <w:tcPr>
            <w:tcW w:w="784" w:type="pct"/>
          </w:tcPr>
          <w:p w14:paraId="6C90249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0D86CA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2359" w:type="pct"/>
          </w:tcPr>
          <w:p w14:paraId="39CE0F20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"swine producer" OR "pig farmer") AND biosecurity AND (survey OR questionnaire)</w:t>
            </w:r>
          </w:p>
        </w:tc>
        <w:tc>
          <w:tcPr>
            <w:tcW w:w="866" w:type="pct"/>
          </w:tcPr>
          <w:p w14:paraId="3127163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438C22C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195</w:t>
            </w:r>
          </w:p>
        </w:tc>
      </w:tr>
      <w:tr w:rsidR="00BE5665" w:rsidRPr="000D461D" w14:paraId="68211CFB" w14:textId="77777777" w:rsidTr="000F0DF8">
        <w:tc>
          <w:tcPr>
            <w:tcW w:w="784" w:type="pct"/>
          </w:tcPr>
          <w:p w14:paraId="323147D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279DEBE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7070E7B8" w14:textId="77777777" w:rsidR="00BE5665" w:rsidRPr="00567218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"swine producer" OR "pig farmer") AND biosecurity AND (survey OR questionnaire)</w:t>
            </w:r>
          </w:p>
        </w:tc>
        <w:tc>
          <w:tcPr>
            <w:tcW w:w="866" w:type="pct"/>
          </w:tcPr>
          <w:p w14:paraId="36766B0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Filters – </w:t>
            </w:r>
          </w:p>
          <w:p w14:paraId="77F444F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 type</w:t>
            </w:r>
          </w:p>
          <w:p w14:paraId="71062FEF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lang w:val="en-US"/>
              </w:rPr>
              <w:t xml:space="preserve">short communication &amp; research articles </w:t>
            </w:r>
            <w:r w:rsidRPr="000D461D">
              <w:rPr>
                <w:color w:val="000000" w:themeColor="text1"/>
              </w:rPr>
              <w:t>Publication title</w:t>
            </w:r>
          </w:p>
          <w:p w14:paraId="1569E83A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</w:rPr>
              <w:lastRenderedPageBreak/>
              <w:t>Preventive Veterinary Medicine, Animal, Research in Veterinary Science,</w:t>
            </w:r>
          </w:p>
          <w:p w14:paraId="1AFEAB0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36F4CB1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lastRenderedPageBreak/>
              <w:t>104</w:t>
            </w:r>
          </w:p>
        </w:tc>
      </w:tr>
      <w:tr w:rsidR="00BE5665" w:rsidRPr="000D461D" w14:paraId="53357484" w14:textId="77777777" w:rsidTr="000F0DF8">
        <w:tc>
          <w:tcPr>
            <w:tcW w:w="784" w:type="pct"/>
          </w:tcPr>
          <w:p w14:paraId="5961B64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49AAD9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2359" w:type="pct"/>
          </w:tcPr>
          <w:p w14:paraId="0D03487D" w14:textId="77777777" w:rsidR="00BE5665" w:rsidRPr="000D461D" w:rsidRDefault="00BE5665" w:rsidP="000F0DF8">
            <w:pPr>
              <w:rPr>
                <w:color w:val="000000" w:themeColor="text1"/>
                <w:shd w:val="clear" w:color="auto" w:fill="FFFFFF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swine OR pig) AND biosecurity AND (survey OR questionnaire) AND (veterinarian OR professional)</w:t>
            </w:r>
          </w:p>
        </w:tc>
        <w:tc>
          <w:tcPr>
            <w:tcW w:w="866" w:type="pct"/>
          </w:tcPr>
          <w:p w14:paraId="52009ED4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7CDA066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733</w:t>
            </w:r>
          </w:p>
        </w:tc>
      </w:tr>
      <w:tr w:rsidR="00BE5665" w:rsidRPr="000D461D" w14:paraId="59AC7857" w14:textId="77777777" w:rsidTr="000F0DF8">
        <w:tc>
          <w:tcPr>
            <w:tcW w:w="784" w:type="pct"/>
          </w:tcPr>
          <w:p w14:paraId="44C3BB9A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2400E002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359" w:type="pct"/>
          </w:tcPr>
          <w:p w14:paraId="509E7721" w14:textId="77777777" w:rsidR="00BE5665" w:rsidRPr="000D461D" w:rsidRDefault="00BE5665" w:rsidP="000F0DF8">
            <w:pPr>
              <w:rPr>
                <w:color w:val="000000" w:themeColor="text1"/>
                <w:shd w:val="clear" w:color="auto" w:fill="FFFFFF"/>
              </w:rPr>
            </w:pPr>
            <w:r w:rsidRPr="000D461D">
              <w:rPr>
                <w:color w:val="000000" w:themeColor="text1"/>
                <w:shd w:val="clear" w:color="auto" w:fill="FFFFFF"/>
              </w:rPr>
              <w:t>(</w:t>
            </w:r>
            <w:proofErr w:type="gramStart"/>
            <w:r w:rsidRPr="000D461D">
              <w:rPr>
                <w:color w:val="000000" w:themeColor="text1"/>
                <w:shd w:val="clear" w:color="auto" w:fill="FFFFFF"/>
              </w:rPr>
              <w:t>swine</w:t>
            </w:r>
            <w:proofErr w:type="gramEnd"/>
            <w:r w:rsidRPr="000D461D">
              <w:rPr>
                <w:color w:val="000000" w:themeColor="text1"/>
                <w:shd w:val="clear" w:color="auto" w:fill="FFFFFF"/>
              </w:rPr>
              <w:t xml:space="preserve"> OR pig) AND biosecurity AND (survey OR questionnaire) AND (veterinarian OR professional)</w:t>
            </w:r>
          </w:p>
        </w:tc>
        <w:tc>
          <w:tcPr>
            <w:tcW w:w="866" w:type="pct"/>
          </w:tcPr>
          <w:p w14:paraId="6A4D14FD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 xml:space="preserve">Filters – </w:t>
            </w:r>
          </w:p>
          <w:p w14:paraId="2A2B0C3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 type</w:t>
            </w:r>
          </w:p>
          <w:p w14:paraId="50819AA9" w14:textId="77777777" w:rsidR="00BE5665" w:rsidRPr="000D461D" w:rsidRDefault="00BE5665" w:rsidP="000F0DF8">
            <w:pPr>
              <w:rPr>
                <w:color w:val="000000" w:themeColor="text1"/>
              </w:rPr>
            </w:pPr>
            <w:r w:rsidRPr="000D461D">
              <w:rPr>
                <w:color w:val="000000" w:themeColor="text1"/>
                <w:lang w:val="en-US"/>
              </w:rPr>
              <w:t>short communication &amp; research articles</w:t>
            </w:r>
          </w:p>
          <w:p w14:paraId="17173411" w14:textId="77777777" w:rsidR="00BE5665" w:rsidRPr="000D461D" w:rsidRDefault="00BE5665" w:rsidP="000F0DF8">
            <w:pPr>
              <w:rPr>
                <w:rStyle w:val="checkbox-label-value"/>
                <w:rFonts w:eastAsiaTheme="majorEastAsia"/>
                <w:color w:val="000000" w:themeColor="text1"/>
              </w:rPr>
            </w:pPr>
            <w:r w:rsidRPr="000D461D">
              <w:rPr>
                <w:color w:val="000000" w:themeColor="text1"/>
              </w:rPr>
              <w:t>Publication title</w:t>
            </w:r>
          </w:p>
          <w:p w14:paraId="70352E83" w14:textId="77777777" w:rsidR="00BE5665" w:rsidRPr="000D461D" w:rsidRDefault="00BE5665" w:rsidP="000F0DF8">
            <w:pPr>
              <w:textAlignment w:val="center"/>
              <w:rPr>
                <w:rStyle w:val="checkbox-label-value"/>
                <w:rFonts w:eastAsiaTheme="majorEastAsia"/>
                <w:color w:val="000000" w:themeColor="text1"/>
              </w:rPr>
            </w:pPr>
            <w:r w:rsidRPr="000D461D">
              <w:rPr>
                <w:rStyle w:val="checkbox-label-value"/>
                <w:rFonts w:eastAsiaTheme="majorEastAsia"/>
                <w:color w:val="000000" w:themeColor="text1"/>
              </w:rPr>
              <w:t>Preventive Veterinary Medicine, Research in Veterinary Science</w:t>
            </w:r>
          </w:p>
          <w:p w14:paraId="43465C96" w14:textId="77777777" w:rsidR="00BE5665" w:rsidRPr="000D461D" w:rsidRDefault="00BE5665" w:rsidP="000F0DF8">
            <w:pPr>
              <w:pStyle w:val="Heading3"/>
              <w:spacing w:before="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ject areas</w:t>
            </w:r>
          </w:p>
          <w:p w14:paraId="7D5AD036" w14:textId="77777777" w:rsidR="00BE5665" w:rsidRPr="000D461D" w:rsidRDefault="00BE5665" w:rsidP="000F0DF8">
            <w:pPr>
              <w:pStyle w:val="Heading3"/>
              <w:spacing w:before="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checkbox-label-valu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al and Biological Sciences,</w:t>
            </w:r>
          </w:p>
          <w:p w14:paraId="1FF2B323" w14:textId="77777777" w:rsidR="00BE5665" w:rsidRPr="000D461D" w:rsidRDefault="00BE5665" w:rsidP="000F0DF8">
            <w:pPr>
              <w:textAlignment w:val="center"/>
              <w:rPr>
                <w:color w:val="000000" w:themeColor="text1"/>
              </w:rPr>
            </w:pPr>
            <w:r w:rsidRPr="000D461D">
              <w:rPr>
                <w:rStyle w:val="checkbox-label-value"/>
                <w:rFonts w:eastAsiaTheme="majorEastAsia"/>
                <w:color w:val="000000" w:themeColor="text1"/>
              </w:rPr>
              <w:t>Veterinary Science and Veterinary Medicine</w:t>
            </w:r>
          </w:p>
          <w:p w14:paraId="3CCF0195" w14:textId="77777777" w:rsidR="00BE5665" w:rsidRPr="000D461D" w:rsidRDefault="00BE5665" w:rsidP="000F0DF8">
            <w:pPr>
              <w:textAlignment w:val="center"/>
              <w:rPr>
                <w:color w:val="000000" w:themeColor="text1"/>
              </w:rPr>
            </w:pPr>
          </w:p>
          <w:p w14:paraId="6C7C8FF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19" w:type="pct"/>
          </w:tcPr>
          <w:p w14:paraId="01ACB51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37</w:t>
            </w:r>
          </w:p>
        </w:tc>
      </w:tr>
      <w:tr w:rsidR="00BE5665" w:rsidRPr="000D461D" w14:paraId="0451DCD4" w14:textId="77777777" w:rsidTr="000F0DF8">
        <w:tc>
          <w:tcPr>
            <w:tcW w:w="784" w:type="pct"/>
          </w:tcPr>
          <w:p w14:paraId="48918FE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Scopus</w:t>
            </w:r>
          </w:p>
        </w:tc>
        <w:tc>
          <w:tcPr>
            <w:tcW w:w="472" w:type="pct"/>
          </w:tcPr>
          <w:p w14:paraId="134A69C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28C907D5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ne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6" w:type="pct"/>
          </w:tcPr>
          <w:p w14:paraId="433E389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450ECEC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641E954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916</w:t>
            </w:r>
          </w:p>
        </w:tc>
      </w:tr>
      <w:tr w:rsidR="00BE5665" w:rsidRPr="000D461D" w14:paraId="0468D4F3" w14:textId="77777777" w:rsidTr="000F0DF8">
        <w:tc>
          <w:tcPr>
            <w:tcW w:w="784" w:type="pct"/>
          </w:tcPr>
          <w:p w14:paraId="5391532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0931055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38A5ED10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n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y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6" w:type="pct"/>
          </w:tcPr>
          <w:p w14:paraId="5084433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7D13B55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7820264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33</w:t>
            </w:r>
          </w:p>
        </w:tc>
      </w:tr>
      <w:tr w:rsidR="00BE5665" w:rsidRPr="000D461D" w14:paraId="020129A8" w14:textId="77777777" w:rsidTr="000F0DF8">
        <w:tc>
          <w:tcPr>
            <w:tcW w:w="784" w:type="pct"/>
          </w:tcPr>
          <w:p w14:paraId="44BE247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4D89362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23EE6E7A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n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y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6" w:type="pct"/>
          </w:tcPr>
          <w:p w14:paraId="0D10F3A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5E60CD8C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42BA5950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268</w:t>
            </w:r>
          </w:p>
        </w:tc>
      </w:tr>
      <w:tr w:rsidR="00BE5665" w:rsidRPr="000D461D" w14:paraId="7C403E27" w14:textId="77777777" w:rsidTr="000F0DF8">
        <w:tc>
          <w:tcPr>
            <w:tcW w:w="784" w:type="pct"/>
          </w:tcPr>
          <w:p w14:paraId="01A7D279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1E42278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6AF34006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swine producer"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ig farmers"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y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6" w:type="pct"/>
          </w:tcPr>
          <w:p w14:paraId="10EC1903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4C883678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209E842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5</w:t>
            </w:r>
          </w:p>
        </w:tc>
      </w:tr>
      <w:tr w:rsidR="00BE5665" w:rsidRPr="000D461D" w14:paraId="7532D28D" w14:textId="77777777" w:rsidTr="000F0DF8">
        <w:tc>
          <w:tcPr>
            <w:tcW w:w="784" w:type="pct"/>
          </w:tcPr>
          <w:p w14:paraId="479D5FA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7B6B11FB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559DD09B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n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y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terinarian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6" w:type="pct"/>
          </w:tcPr>
          <w:p w14:paraId="22589F0E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3CDAA04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2A435C2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46</w:t>
            </w:r>
          </w:p>
        </w:tc>
      </w:tr>
      <w:tr w:rsidR="00BE5665" w:rsidRPr="000D461D" w14:paraId="16214EEA" w14:textId="77777777" w:rsidTr="000F0DF8">
        <w:tc>
          <w:tcPr>
            <w:tcW w:w="784" w:type="pct"/>
          </w:tcPr>
          <w:p w14:paraId="39C466A1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72" w:type="pct"/>
          </w:tcPr>
          <w:p w14:paraId="3EA20E9F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59" w:type="pct"/>
          </w:tcPr>
          <w:p w14:paraId="6A17C552" w14:textId="77777777" w:rsidR="00BE5665" w:rsidRPr="000D461D" w:rsidRDefault="00BE5665" w:rsidP="000F0DF8">
            <w:pPr>
              <w:pStyle w:val="Heading2"/>
              <w:shd w:val="clear" w:color="auto" w:fill="FFFFFF"/>
              <w:spacing w:before="0"/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461D">
              <w:rPr>
                <w:rStyle w:val="queryoperato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in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y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iew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terinarian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*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0D461D">
              <w:rPr>
                <w:rStyle w:val="querysrch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D46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6" w:type="pct"/>
          </w:tcPr>
          <w:p w14:paraId="2CF9D9A5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Filter:</w:t>
            </w:r>
          </w:p>
          <w:p w14:paraId="081F5647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Articles</w:t>
            </w:r>
          </w:p>
        </w:tc>
        <w:tc>
          <w:tcPr>
            <w:tcW w:w="519" w:type="pct"/>
          </w:tcPr>
          <w:p w14:paraId="353D9246" w14:textId="77777777" w:rsidR="00BE5665" w:rsidRPr="000D461D" w:rsidRDefault="00BE5665" w:rsidP="000F0DF8">
            <w:pPr>
              <w:rPr>
                <w:color w:val="000000" w:themeColor="text1"/>
                <w:lang w:val="en-US"/>
              </w:rPr>
            </w:pPr>
            <w:r w:rsidRPr="000D461D">
              <w:rPr>
                <w:color w:val="000000" w:themeColor="text1"/>
                <w:lang w:val="en-US"/>
              </w:rPr>
              <w:t>51</w:t>
            </w:r>
          </w:p>
        </w:tc>
      </w:tr>
    </w:tbl>
    <w:p w14:paraId="3CF185D6" w14:textId="77777777" w:rsidR="00BE5665" w:rsidRPr="00C547FF" w:rsidRDefault="00BE5665" w:rsidP="00BE5665">
      <w:pPr>
        <w:rPr>
          <w:noProof/>
        </w:rPr>
      </w:pPr>
    </w:p>
    <w:p w14:paraId="18A84846" w14:textId="77777777" w:rsidR="00BE5665" w:rsidRPr="000D461D" w:rsidRDefault="00BE5665" w:rsidP="00BE5665">
      <w:pPr>
        <w:spacing w:line="480" w:lineRule="auto"/>
        <w:rPr>
          <w:color w:val="000000" w:themeColor="text1"/>
        </w:rPr>
      </w:pPr>
      <w:r w:rsidRPr="000D461D">
        <w:rPr>
          <w:b/>
          <w:bCs/>
          <w:noProof/>
          <w:color w:val="000000" w:themeColor="text1"/>
        </w:rPr>
        <w:t xml:space="preserve">Supplementary Table 2. </w:t>
      </w:r>
      <w:r>
        <w:rPr>
          <w:noProof/>
          <w:color w:val="000000" w:themeColor="text1"/>
        </w:rPr>
        <w:t>D</w:t>
      </w:r>
      <w:r w:rsidRPr="000D461D">
        <w:rPr>
          <w:noProof/>
          <w:color w:val="000000" w:themeColor="text1"/>
        </w:rPr>
        <w:t xml:space="preserve">escription of the type of </w:t>
      </w:r>
      <w:r w:rsidRPr="000D461D">
        <w:rPr>
          <w:color w:val="000000" w:themeColor="text1"/>
        </w:rPr>
        <w:t>clusters and country name as identified in the Cluster and Outlier Analysis (Moran’s I).</w:t>
      </w:r>
    </w:p>
    <w:tbl>
      <w:tblPr>
        <w:tblStyle w:val="TableGrid"/>
        <w:tblW w:w="5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200"/>
      </w:tblGrid>
      <w:tr w:rsidR="00BE5665" w:rsidRPr="000D461D" w14:paraId="2E1AB225" w14:textId="77777777" w:rsidTr="0096301D">
        <w:trPr>
          <w:trHeight w:val="33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95DA1" w14:textId="77777777" w:rsidR="00BE5665" w:rsidRPr="000D461D" w:rsidRDefault="00BE5665" w:rsidP="000F0DF8">
            <w:pPr>
              <w:rPr>
                <w:b/>
                <w:bCs/>
              </w:rPr>
            </w:pPr>
            <w:r w:rsidRPr="000D461D">
              <w:rPr>
                <w:b/>
                <w:bCs/>
              </w:rPr>
              <w:t>Countr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9A5CE" w14:textId="77777777" w:rsidR="00BE5665" w:rsidRPr="000D461D" w:rsidRDefault="00BE5665" w:rsidP="000F0DF8">
            <w:pPr>
              <w:rPr>
                <w:b/>
                <w:bCs/>
              </w:rPr>
            </w:pPr>
            <w:r w:rsidRPr="000D461D">
              <w:rPr>
                <w:b/>
                <w:bCs/>
              </w:rPr>
              <w:t>Clusters</w:t>
            </w:r>
          </w:p>
        </w:tc>
      </w:tr>
      <w:tr w:rsidR="00BE5665" w:rsidRPr="000D461D" w14:paraId="7B881AE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0F4E8" w14:textId="63A3E389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lbani</w:t>
            </w:r>
            <w:r w:rsidR="0096301D">
              <w:rPr>
                <w:color w:val="000000"/>
              </w:rPr>
              <w:t>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03C5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D53FB9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C80A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lger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F9E9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B1627D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CFE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ndorr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FE16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E2DD0D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4637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nguill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9855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32308F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0DD2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ntigua and Barbud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2264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02B714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B0AA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rme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3666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4BF019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67D8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rub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B574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C9393A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D322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ustr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91D3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8E7D0D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4A6D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zerbaija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0736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79E115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4B30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Azor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61B3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3693C0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C686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ahama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E5F4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70DBAB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06BE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ahrai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744F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592922C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078B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arbado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3B87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EC6F44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7C27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elaru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C6CC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8C3124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7032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elgium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1674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696902A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0728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eliz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664E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13AE63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77E4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ermud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38FA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63D4B4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F939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oliv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009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BDAA55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E684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onair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3DC6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0D1006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50F1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osnia and Herzegovin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07FB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4C14FE9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83BB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razil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8ABD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Low</w:t>
            </w:r>
          </w:p>
        </w:tc>
      </w:tr>
      <w:tr w:rsidR="00BE5665" w:rsidRPr="000D461D" w14:paraId="563E21F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7DC9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ritish Virgin Is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58E3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797B4E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99A9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ulgar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C132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5B37541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3034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Burundi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208C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623D30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0FC9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anaria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74D0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E90FBE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45FB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lastRenderedPageBreak/>
              <w:t>Cayman Is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86F4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5F53B5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CF7A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entral African Republi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6B1F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27D54F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1B1A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olomb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9123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6DF898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1B1B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ong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CA55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662270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B6C6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ongo DR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AE1B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276CCE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154C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osta Ric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E001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55C04E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04DA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roat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FEA4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284A27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5F57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ub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6388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019DBB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A557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uraca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DE86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E24755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FA22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ypru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D5AE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60CAC6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6009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Czech Republi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09E7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70DE8E9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F9FF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Denmark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8ED2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21823F3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205A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Djibouti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F079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33B7EF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FC5E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Dominic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8B74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1A00DD7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2028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Dominican Republi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89FA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2AB6D8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D39B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cuador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BC1E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5108EDD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5920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gypt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F38F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48438567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0F7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l Salvador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08D2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1878FB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1ACC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ritre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DA7B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786CA00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030F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sto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398B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728301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01ED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Ethiop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C0AD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25C6A75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9003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Faroe Is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9805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7122B0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CEBD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Fiji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048B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Low</w:t>
            </w:r>
          </w:p>
        </w:tc>
      </w:tr>
      <w:tr w:rsidR="00BE5665" w:rsidRPr="000D461D" w14:paraId="039E1D1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9C59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Fin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E437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7012638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E44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Franc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59CF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77A75F8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1F33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French Guian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B3FB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1E1C1BE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8FCE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abo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A5C8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5DBFEB0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65E1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eorg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503B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39796E1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667C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erman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8F05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70AB2C10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1F1A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ibraltar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15AF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19AE88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6687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reec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23A1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60FF443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880E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reen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503C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33F68A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9823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renad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48E2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09300B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DD43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uadeloup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3E34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4AF0EE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E87B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uatemal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8D27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A8CB11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BE38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uernse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5691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474239C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2286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Guyan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5C77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E0D7A4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EA84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aiti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AC61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AB3174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CD0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ondura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BD62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3E30B9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1678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ungar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D39E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B6BE19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F797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Ice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2ADA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B87ECA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936B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Iraq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3F4E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1858B7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ECA9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Ire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EC98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4E278F5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35AC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Isle of Ma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E26E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4912CF8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2B62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Israel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2BCD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DB98FD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F746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lastRenderedPageBreak/>
              <w:t>Ital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2A7B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26F5592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116E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Jamaic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7B0C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E79C2F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9C9A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Jerse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735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BDDDD7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A589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Jorda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D22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027700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698F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Keny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26B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Low</w:t>
            </w:r>
          </w:p>
        </w:tc>
      </w:tr>
      <w:tr w:rsidR="00BE5665" w:rsidRPr="000D461D" w14:paraId="4A3D7877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09B3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atv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B0C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17CB7C0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3539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ebano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A599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55C79E3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200D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iby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6110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C0C994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CB29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iechtenstei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D11B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BA6DE3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11AC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ithua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DF46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422640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82EC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uxembourg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8AFF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EC3A7B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4323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deir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7415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0177CE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6C96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ldiv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9B37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D4B50A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0A1F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li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30D2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7BAE669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2E4B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lt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C776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55DBB56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382F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rtiniqu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3B67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7514CE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AA61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aurita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2248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9A57E3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F1FC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oldov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703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7829C04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71A2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onac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444A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75FC33B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37F2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ontenegr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1B6B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B35323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9097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ontserrat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DCCC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71BCE88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3B4C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Morocc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C1A5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9983AE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F0E1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Nether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CB4F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430AA02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9A16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Nicaragu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1468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1FE1547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EB11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North Macedo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D812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4E6D1CE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15CA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Norwa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B3D5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DD8E053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BA6B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Oma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75C3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C0B444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2BB2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alestinian Territor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2895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6267B6BA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6BBF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anam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6F09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1DAD8CD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9E56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eru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330A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94A5CB7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20E9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o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5BC6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4A28B1A7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3BE6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ortugal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90A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3A5856D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37D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Puerto Ric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F540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2D8095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8EB3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Qatar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3BC9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5433A01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AFF8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Roma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9F5B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2256BA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1071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Rwand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DA4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78F468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EC70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b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6DCB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1A5129A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0A8C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Barthelem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7423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3AF9571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75BC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Eustatiu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81C0F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559B0326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EAAE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Kitts and Nevi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E42F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1DC529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9C5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Luc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EF07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73FBF9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9FFC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Marti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6CF6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5AE4BF0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6ED6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int Vincent and the Grenadin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DB27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4CC56CE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2093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an Marin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7BB3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C29ED3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0419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lastRenderedPageBreak/>
              <w:t>Serb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1565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6B50957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E5E3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int Maarte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1AB9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22210A7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41AA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lovak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F59B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789BC41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C047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love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7B9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7D38E8AF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7E66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omal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DC5C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621C89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384C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outh Suda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97BD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10969B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A2E7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pai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64A3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506596A7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A17A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urinam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A511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6CA27C1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1607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valbar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E2F8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16DC76A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FC96A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wede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EA49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4CD7E9AA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13AB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witzerl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3C7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7A5D1E3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BF45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Syr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8FEA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2CDD70D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C30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Tanzan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FDEA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Low</w:t>
            </w:r>
          </w:p>
        </w:tc>
      </w:tr>
      <w:tr w:rsidR="00BE5665" w:rsidRPr="000D461D" w14:paraId="0395E18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F4046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Trinidad and Tobago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1988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11DBDE4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A4B31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Tunisi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36B6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3E1A5CC2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C1D4B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Turke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A09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4451BE3E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56163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Turks and Caicos Is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5BD7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7C6DD3AB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C25B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Ugand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FCB79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Low</w:t>
            </w:r>
          </w:p>
        </w:tc>
      </w:tr>
      <w:tr w:rsidR="00BE5665" w:rsidRPr="000D461D" w14:paraId="39A68EAA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E4AEC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Ukrain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D06B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43C53BA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EBD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United Arab Emirat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3A06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6D96AD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4B9A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United Kingdom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3D0AD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High-High</w:t>
            </w:r>
          </w:p>
        </w:tc>
      </w:tr>
      <w:tr w:rsidR="00BE5665" w:rsidRPr="000D461D" w14:paraId="6E65B394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4ACD2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US Virgin Island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6D1A7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BB968FC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732A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Vatican City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C3C5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High</w:t>
            </w:r>
          </w:p>
        </w:tc>
      </w:tr>
      <w:tr w:rsidR="00BE5665" w:rsidRPr="000D461D" w14:paraId="09C8D849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D4E4E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Venezuel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0078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  <w:tr w:rsidR="00BE5665" w:rsidRPr="000D461D" w14:paraId="09A9068D" w14:textId="77777777" w:rsidTr="0096301D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E1014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Yeme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BCBE0" w14:textId="77777777" w:rsidR="00BE5665" w:rsidRPr="000D461D" w:rsidRDefault="00BE5665" w:rsidP="000F0DF8">
            <w:pPr>
              <w:rPr>
                <w:color w:val="000000"/>
              </w:rPr>
            </w:pPr>
            <w:r w:rsidRPr="000D461D">
              <w:rPr>
                <w:color w:val="000000"/>
              </w:rPr>
              <w:t>Low-Low</w:t>
            </w:r>
          </w:p>
        </w:tc>
      </w:tr>
    </w:tbl>
    <w:p w14:paraId="346D0F36" w14:textId="77777777" w:rsidR="00BE5665" w:rsidRPr="000D461D" w:rsidRDefault="00BE5665" w:rsidP="00BE5665">
      <w:pPr>
        <w:spacing w:line="480" w:lineRule="auto"/>
        <w:rPr>
          <w:lang w:val="en-US"/>
        </w:rPr>
      </w:pPr>
    </w:p>
    <w:p w14:paraId="17B65E23" w14:textId="77777777" w:rsidR="00D350FA" w:rsidRDefault="00D350FA"/>
    <w:sectPr w:rsidR="00D350FA" w:rsidSect="00682C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975F6" w14:textId="77777777" w:rsidR="0055693E" w:rsidRDefault="0055693E">
      <w:r>
        <w:separator/>
      </w:r>
    </w:p>
  </w:endnote>
  <w:endnote w:type="continuationSeparator" w:id="0">
    <w:p w14:paraId="16B8AE20" w14:textId="77777777" w:rsidR="0055693E" w:rsidRDefault="00556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56DF6" w14:textId="77777777" w:rsidR="0034043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452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CC186" w14:textId="77777777" w:rsidR="0034043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591E79" w14:textId="77777777" w:rsidR="0034043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E11B6" w14:textId="77777777" w:rsidR="003404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36CF9" w14:textId="77777777" w:rsidR="0055693E" w:rsidRDefault="0055693E">
      <w:r>
        <w:separator/>
      </w:r>
    </w:p>
  </w:footnote>
  <w:footnote w:type="continuationSeparator" w:id="0">
    <w:p w14:paraId="723ADDC6" w14:textId="77777777" w:rsidR="0055693E" w:rsidRDefault="00556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D691A" w14:textId="77777777" w:rsidR="00340439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B72F5" w14:textId="77777777" w:rsidR="0034043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16FA2" w14:textId="77777777" w:rsidR="00340439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C2F49"/>
    <w:multiLevelType w:val="hybridMultilevel"/>
    <w:tmpl w:val="5F70A48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51E7E"/>
    <w:multiLevelType w:val="hybridMultilevel"/>
    <w:tmpl w:val="1D464DE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3851218"/>
    <w:multiLevelType w:val="multilevel"/>
    <w:tmpl w:val="BC42B5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05C4538"/>
    <w:multiLevelType w:val="hybridMultilevel"/>
    <w:tmpl w:val="1B921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6A14CB6"/>
    <w:multiLevelType w:val="multilevel"/>
    <w:tmpl w:val="2DD481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9AB6308"/>
    <w:multiLevelType w:val="hybridMultilevel"/>
    <w:tmpl w:val="D670F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BA04EB"/>
    <w:multiLevelType w:val="hybridMultilevel"/>
    <w:tmpl w:val="640A5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221D8D"/>
    <w:multiLevelType w:val="hybridMultilevel"/>
    <w:tmpl w:val="7A9046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365522"/>
    <w:multiLevelType w:val="multilevel"/>
    <w:tmpl w:val="80F6E02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2FF6E32"/>
    <w:multiLevelType w:val="hybridMultilevel"/>
    <w:tmpl w:val="8A16E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45843"/>
    <w:multiLevelType w:val="multilevel"/>
    <w:tmpl w:val="AE72DD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89250396">
    <w:abstractNumId w:val="1"/>
  </w:num>
  <w:num w:numId="2" w16cid:durableId="180124710">
    <w:abstractNumId w:val="9"/>
  </w:num>
  <w:num w:numId="3" w16cid:durableId="55202322">
    <w:abstractNumId w:val="6"/>
  </w:num>
  <w:num w:numId="4" w16cid:durableId="1096946426">
    <w:abstractNumId w:val="2"/>
  </w:num>
  <w:num w:numId="5" w16cid:durableId="760177967">
    <w:abstractNumId w:val="4"/>
  </w:num>
  <w:num w:numId="6" w16cid:durableId="331299914">
    <w:abstractNumId w:val="8"/>
  </w:num>
  <w:num w:numId="7" w16cid:durableId="887764806">
    <w:abstractNumId w:val="10"/>
  </w:num>
  <w:num w:numId="8" w16cid:durableId="947467249">
    <w:abstractNumId w:val="3"/>
  </w:num>
  <w:num w:numId="9" w16cid:durableId="1900701939">
    <w:abstractNumId w:val="5"/>
  </w:num>
  <w:num w:numId="10" w16cid:durableId="1980767293">
    <w:abstractNumId w:val="7"/>
  </w:num>
  <w:num w:numId="11" w16cid:durableId="83888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MDGyMDS2MDK0NLVQ0lEKTi0uzszPAykwrgUAfHh/TywAAAA="/>
  </w:docVars>
  <w:rsids>
    <w:rsidRoot w:val="00BE5665"/>
    <w:rsid w:val="0055693E"/>
    <w:rsid w:val="00682CAB"/>
    <w:rsid w:val="00952790"/>
    <w:rsid w:val="0096301D"/>
    <w:rsid w:val="00BE5665"/>
    <w:rsid w:val="00D3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68652"/>
  <w15:chartTrackingRefBased/>
  <w15:docId w15:val="{E17F4DC5-3EEC-4F29-BB7D-99A1B9A6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6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6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6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65"/>
    <w:rPr>
      <w:rFonts w:eastAsiaTheme="majorEastAsia" w:cstheme="majorBidi"/>
      <w:color w:val="2F5496" w:themeColor="accent1" w:themeShade="BF"/>
      <w:kern w:val="0"/>
      <w:sz w:val="28"/>
      <w:szCs w:val="28"/>
      <w:lang w:val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65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val="en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65"/>
    <w:rPr>
      <w:rFonts w:eastAsiaTheme="majorEastAsia" w:cstheme="majorBidi"/>
      <w:color w:val="2F5496" w:themeColor="accent1" w:themeShade="BF"/>
      <w:kern w:val="0"/>
      <w:sz w:val="24"/>
      <w:szCs w:val="24"/>
      <w:lang w:val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65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I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65"/>
    <w:rPr>
      <w:rFonts w:eastAsiaTheme="majorEastAsia" w:cstheme="majorBidi"/>
      <w:color w:val="595959" w:themeColor="text1" w:themeTint="A6"/>
      <w:kern w:val="0"/>
      <w:sz w:val="24"/>
      <w:szCs w:val="24"/>
      <w:lang w:val="en-I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65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I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65"/>
    <w:rPr>
      <w:rFonts w:eastAsiaTheme="majorEastAsia" w:cstheme="majorBidi"/>
      <w:color w:val="272727" w:themeColor="text1" w:themeTint="D8"/>
      <w:kern w:val="0"/>
      <w:sz w:val="24"/>
      <w:szCs w:val="24"/>
      <w:lang w:val="en-I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E5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E5665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E566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I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E566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E5665"/>
    <w:rPr>
      <w:i/>
      <w:iCs/>
      <w:color w:val="404040" w:themeColor="text1" w:themeTint="BF"/>
      <w:kern w:val="0"/>
      <w:sz w:val="24"/>
      <w:szCs w:val="24"/>
      <w:lang w:val="en-IN"/>
      <w14:ligatures w14:val="none"/>
    </w:rPr>
  </w:style>
  <w:style w:type="paragraph" w:styleId="ListParagraph">
    <w:name w:val="List Paragraph"/>
    <w:basedOn w:val="Normal"/>
    <w:uiPriority w:val="34"/>
    <w:qFormat/>
    <w:rsid w:val="00BE566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E56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65"/>
    <w:rPr>
      <w:i/>
      <w:iCs/>
      <w:color w:val="2F5496" w:themeColor="accent1" w:themeShade="BF"/>
      <w:kern w:val="0"/>
      <w:sz w:val="24"/>
      <w:szCs w:val="24"/>
      <w:lang w:val="en-I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E566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E566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E5665"/>
    <w:rPr>
      <w:color w:val="0000FF"/>
      <w:u w:val="single"/>
    </w:rPr>
  </w:style>
  <w:style w:type="character" w:customStyle="1" w:styleId="anchor-text">
    <w:name w:val="anchor-text"/>
    <w:basedOn w:val="DefaultParagraphFont"/>
    <w:rsid w:val="00BE5665"/>
  </w:style>
  <w:style w:type="character" w:customStyle="1" w:styleId="apple-converted-space">
    <w:name w:val="apple-converted-space"/>
    <w:basedOn w:val="DefaultParagraphFont"/>
    <w:rsid w:val="00BE5665"/>
  </w:style>
  <w:style w:type="character" w:styleId="Emphasis">
    <w:name w:val="Emphasis"/>
    <w:basedOn w:val="DefaultParagraphFont"/>
    <w:uiPriority w:val="20"/>
    <w:qFormat/>
    <w:rsid w:val="00BE5665"/>
    <w:rPr>
      <w:i/>
      <w:iCs/>
    </w:rPr>
  </w:style>
  <w:style w:type="table" w:styleId="TableGrid">
    <w:name w:val="Table Grid"/>
    <w:basedOn w:val="TableNormal"/>
    <w:uiPriority w:val="39"/>
    <w:rsid w:val="00BE5665"/>
    <w:pPr>
      <w:spacing w:after="0" w:line="240" w:lineRule="auto"/>
    </w:pPr>
    <w:rPr>
      <w:kern w:val="0"/>
      <w:sz w:val="24"/>
      <w:szCs w:val="24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E5665"/>
  </w:style>
  <w:style w:type="paragraph" w:styleId="Revision">
    <w:name w:val="Revision"/>
    <w:hidden/>
    <w:uiPriority w:val="99"/>
    <w:semiHidden/>
    <w:rsid w:val="00BE5665"/>
    <w:pPr>
      <w:spacing w:after="0" w:line="240" w:lineRule="auto"/>
    </w:pPr>
    <w:rPr>
      <w:kern w:val="0"/>
      <w:sz w:val="24"/>
      <w:szCs w:val="24"/>
      <w:lang w:val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5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66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665"/>
    <w:rPr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665"/>
    <w:rPr>
      <w:b/>
      <w:bCs/>
      <w:kern w:val="0"/>
      <w:sz w:val="20"/>
      <w:szCs w:val="20"/>
      <w:lang w:val="en-IN"/>
      <w14:ligatures w14:val="none"/>
    </w:rPr>
  </w:style>
  <w:style w:type="table" w:styleId="GridTable1Light">
    <w:name w:val="Grid Table 1 Light"/>
    <w:basedOn w:val="TableNormal"/>
    <w:uiPriority w:val="46"/>
    <w:rsid w:val="00BE5665"/>
    <w:pPr>
      <w:spacing w:after="0" w:line="240" w:lineRule="auto"/>
    </w:pPr>
    <w:rPr>
      <w:kern w:val="0"/>
      <w:sz w:val="24"/>
      <w:szCs w:val="24"/>
      <w:lang w:val="en-I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BE5665"/>
    <w:pPr>
      <w:spacing w:after="0" w:line="240" w:lineRule="auto"/>
    </w:pPr>
    <w:rPr>
      <w:kern w:val="0"/>
      <w:sz w:val="24"/>
      <w:szCs w:val="24"/>
      <w:lang w:val="en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E5665"/>
    <w:pPr>
      <w:tabs>
        <w:tab w:val="left" w:pos="380"/>
        <w:tab w:val="left" w:pos="500"/>
      </w:tabs>
      <w:spacing w:line="48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E5665"/>
    <w:rPr>
      <w:color w:val="605E5C"/>
      <w:shd w:val="clear" w:color="auto" w:fill="E1DFDD"/>
    </w:rPr>
  </w:style>
  <w:style w:type="paragraph" w:customStyle="1" w:styleId="mb0">
    <w:name w:val="mb0"/>
    <w:basedOn w:val="Normal"/>
    <w:rsid w:val="00BE566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E5665"/>
    <w:rPr>
      <w:b/>
      <w:bCs/>
    </w:rPr>
  </w:style>
  <w:style w:type="character" w:customStyle="1" w:styleId="row-boolean">
    <w:name w:val="row-boolean"/>
    <w:basedOn w:val="DefaultParagraphFont"/>
    <w:rsid w:val="00BE5665"/>
  </w:style>
  <w:style w:type="character" w:customStyle="1" w:styleId="checkbox-label-value">
    <w:name w:val="checkbox-label-value"/>
    <w:basedOn w:val="DefaultParagraphFont"/>
    <w:rsid w:val="00BE5665"/>
  </w:style>
  <w:style w:type="character" w:customStyle="1" w:styleId="queryoperator">
    <w:name w:val="queryoperator"/>
    <w:basedOn w:val="DefaultParagraphFont"/>
    <w:rsid w:val="00BE5665"/>
  </w:style>
  <w:style w:type="character" w:customStyle="1" w:styleId="querysrchtext">
    <w:name w:val="querysrchtext"/>
    <w:basedOn w:val="DefaultParagraphFont"/>
    <w:rsid w:val="00BE5665"/>
  </w:style>
  <w:style w:type="paragraph" w:styleId="Header">
    <w:name w:val="header"/>
    <w:basedOn w:val="Normal"/>
    <w:link w:val="HeaderChar"/>
    <w:uiPriority w:val="99"/>
    <w:unhideWhenUsed/>
    <w:rsid w:val="00BE56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665"/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56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665"/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28</Words>
  <Characters>7041</Characters>
  <Application>Microsoft Office Word</Application>
  <DocSecurity>0</DocSecurity>
  <Lines>782</Lines>
  <Paragraphs>510</Paragraphs>
  <ScaleCrop>false</ScaleCrop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2</cp:revision>
  <dcterms:created xsi:type="dcterms:W3CDTF">2024-10-22T14:31:00Z</dcterms:created>
  <dcterms:modified xsi:type="dcterms:W3CDTF">2024-10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99ba3a200175a82d35781cdd71e6bbd86ee80aa4678e0e92e569462eec128</vt:lpwstr>
  </property>
</Properties>
</file>